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79D" w:rsidRPr="00F55A94" w:rsidRDefault="00B1079D" w:rsidP="00B107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9E3FD4">
        <w:rPr>
          <w:rFonts w:ascii="Times New Roman" w:hAnsi="Times New Roman" w:cs="Times New Roman"/>
          <w:b/>
          <w:sz w:val="24"/>
          <w:szCs w:val="24"/>
        </w:rPr>
        <w:t>.</w:t>
      </w:r>
      <w:r w:rsidRPr="00F55A94">
        <w:rPr>
          <w:rFonts w:ascii="Times New Roman" w:hAnsi="Times New Roman" w:cs="Times New Roman"/>
          <w:sz w:val="24"/>
          <w:szCs w:val="24"/>
        </w:rPr>
        <w:t xml:space="preserve"> Sensitivity analysis after regression adjustment with propensity score (patients who had no visible vessel occlusion)</w:t>
      </w:r>
    </w:p>
    <w:p w:rsidR="00B1079D" w:rsidRPr="00F55A94" w:rsidRDefault="00B1079D" w:rsidP="00B107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590" w:tblpY="92"/>
        <w:tblW w:w="7344" w:type="dxa"/>
        <w:tblLook w:val="04A0" w:firstRow="1" w:lastRow="0" w:firstColumn="1" w:lastColumn="0" w:noHBand="0" w:noVBand="1"/>
      </w:tblPr>
      <w:tblGrid>
        <w:gridCol w:w="2977"/>
        <w:gridCol w:w="1418"/>
        <w:gridCol w:w="146"/>
        <w:gridCol w:w="1656"/>
        <w:gridCol w:w="1147"/>
      </w:tblGrid>
      <w:tr w:rsidR="00B1079D" w:rsidRPr="00F55A94" w:rsidTr="00AB2F65">
        <w:trPr>
          <w:trHeight w:val="749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utcome</w:t>
            </w:r>
          </w:p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% treated / % untreated)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R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</w:t>
            </w: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value</w:t>
            </w:r>
          </w:p>
        </w:tc>
      </w:tr>
      <w:tr w:rsidR="00B1079D" w:rsidRPr="00F55A94" w:rsidTr="00AB2F65">
        <w:trPr>
          <w:trHeight w:val="256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cellent (56 / 7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-0.73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</w:t>
            </w:r>
          </w:p>
        </w:tc>
      </w:tr>
      <w:tr w:rsidR="00B1079D" w:rsidRPr="00F55A94" w:rsidTr="00AB2F65">
        <w:trPr>
          <w:trHeight w:val="25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ood (68 / 8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802" w:type="dxa"/>
            <w:gridSpan w:val="2"/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-0.8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3</w:t>
            </w:r>
          </w:p>
        </w:tc>
      </w:tr>
      <w:tr w:rsidR="00B1079D" w:rsidRPr="00F55A94" w:rsidTr="00AB2F65">
        <w:trPr>
          <w:trHeight w:val="256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or (9 / 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98</w:t>
            </w:r>
          </w:p>
        </w:tc>
        <w:tc>
          <w:tcPr>
            <w:tcW w:w="18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3-106.99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79D" w:rsidRPr="00F55A94" w:rsidRDefault="00B1079D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</w:t>
            </w:r>
          </w:p>
        </w:tc>
      </w:tr>
    </w:tbl>
    <w:p w:rsidR="00B1079D" w:rsidRPr="00F55A94" w:rsidRDefault="00B1079D" w:rsidP="00B107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79D" w:rsidRPr="00F55A94" w:rsidRDefault="00B1079D" w:rsidP="00B107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79D" w:rsidRPr="00F55A94" w:rsidRDefault="00B1079D" w:rsidP="00B107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79D" w:rsidRPr="00F55A94" w:rsidRDefault="00B1079D" w:rsidP="00B107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79D" w:rsidRPr="00F55A94" w:rsidRDefault="00B1079D" w:rsidP="00B107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79D" w:rsidRDefault="00B1079D" w:rsidP="00B107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79D" w:rsidRDefault="00B1079D" w:rsidP="00B107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079D" w:rsidRDefault="00B1079D" w:rsidP="00B107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55A94">
        <w:rPr>
          <w:rFonts w:ascii="Times New Roman" w:hAnsi="Times New Roman" w:cs="Times New Roman"/>
          <w:sz w:val="24"/>
          <w:szCs w:val="24"/>
        </w:rPr>
        <w:t>OR indicates odds ratio; CI, confidence interval</w:t>
      </w:r>
    </w:p>
    <w:p w:rsidR="00085399" w:rsidRDefault="00B1079D"/>
    <w:sectPr w:rsidR="00085399" w:rsidSect="00ED7E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79D"/>
    <w:rsid w:val="00157BCD"/>
    <w:rsid w:val="00371DDD"/>
    <w:rsid w:val="00421431"/>
    <w:rsid w:val="00863844"/>
    <w:rsid w:val="00864A9F"/>
    <w:rsid w:val="00B1079D"/>
    <w:rsid w:val="00ED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0C909"/>
  <w15:chartTrackingRefBased/>
  <w15:docId w15:val="{C57BBAEE-14E7-DF43-99EB-616E518B4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79D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ao Tian</dc:creator>
  <cp:keywords/>
  <dc:description/>
  <cp:lastModifiedBy>Huiqiao Tian</cp:lastModifiedBy>
  <cp:revision>1</cp:revision>
  <dcterms:created xsi:type="dcterms:W3CDTF">2018-04-11T03:57:00Z</dcterms:created>
  <dcterms:modified xsi:type="dcterms:W3CDTF">2018-04-11T03:57:00Z</dcterms:modified>
</cp:coreProperties>
</file>